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FFD36" w14:textId="570EBE81" w:rsidR="00913B58" w:rsidRDefault="00913B58" w:rsidP="00913B58">
      <w:pPr>
        <w:pStyle w:val="Title"/>
      </w:pPr>
      <w:r>
        <w:t xml:space="preserve">ESM # </w:t>
      </w:r>
      <w:r w:rsidR="00DF71D8">
        <w:t>5</w:t>
      </w:r>
      <w:r>
        <w:t xml:space="preserve">: Recovery rate Indicator </w:t>
      </w:r>
    </w:p>
    <w:p w14:paraId="34E1ECE4" w14:textId="39F69D95" w:rsidR="00913B58" w:rsidRPr="001A725E" w:rsidRDefault="00913B58" w:rsidP="00913B58">
      <w:pPr>
        <w:rPr>
          <w:sz w:val="20"/>
          <w:szCs w:val="20"/>
        </w:rPr>
      </w:pPr>
      <w:r w:rsidRPr="001A725E">
        <w:rPr>
          <w:sz w:val="20"/>
          <w:szCs w:val="20"/>
        </w:rPr>
        <w:t xml:space="preserve">Electronic Supplementary Material for: Gonzalez-Rivero M., Crossman K., Thompson A., Ortiz J., Kim S., Emslie M., Hoey A., Hoogenboom M., Barrios-Novak K., McClure E., Pandolfi J, Mumby P. J., Murray L., Schaffelke B., Staples T., Fabricius K. (2025). Beyond Coral Cover: A framework for assessing the condition of coral reef habitats and informing conservation targets. </w:t>
      </w:r>
    </w:p>
    <w:p w14:paraId="0E234521" w14:textId="77777777" w:rsidR="00154481" w:rsidRDefault="00154481" w:rsidP="00154481">
      <w:pPr>
        <w:pStyle w:val="Heading1"/>
      </w:pPr>
      <w:r>
        <w:t>Estimation of thresholds</w:t>
      </w:r>
    </w:p>
    <w:p w14:paraId="7A1FC43F" w14:textId="77777777" w:rsidR="00154481" w:rsidRPr="00853B44" w:rsidRDefault="00154481" w:rsidP="00154481">
      <w:pPr>
        <w:pStyle w:val="Heading2"/>
      </w:pPr>
      <w:r w:rsidRPr="00853B44">
        <w:t>Maintenance thresholds</w:t>
      </w:r>
    </w:p>
    <w:p w14:paraId="55883690" w14:textId="71545F6C" w:rsidR="004E79BD" w:rsidRDefault="0C83E293" w:rsidP="0C83E293">
      <w:pPr>
        <w:rPr>
          <w:rFonts w:eastAsia="Bookman Old Style" w:cs="Bookman Old Style"/>
          <w:highlight w:val="yellow"/>
        </w:rPr>
      </w:pPr>
      <w:r w:rsidRPr="0C83E293">
        <w:t xml:space="preserve">The recovery rate maintenance metric is a measure of the magnitude of </w:t>
      </w:r>
      <w:r w:rsidR="00154481">
        <w:t xml:space="preserve">the </w:t>
      </w:r>
      <w:r w:rsidRPr="0C83E293">
        <w:t xml:space="preserve">difference between observed and expected hard coral cover during recovery from disturbance. Coral growth expectations were established at the </w:t>
      </w:r>
      <w:r w:rsidR="00154481">
        <w:t xml:space="preserve">habitat scale </w:t>
      </w:r>
      <w:r w:rsidRPr="0C83E293">
        <w:t>(deep and shallow) within bioregions. To achieve this, reef-level recovery trajectories from AIMS monitoring data up to 2020 were first parameterised using a two-phase logistic growth model</w:t>
      </w:r>
      <w:r w:rsidR="00154481">
        <w:t xml:space="preserve"> </w:t>
      </w:r>
      <w:r w:rsidRPr="0C83E293">
        <w:t xml:space="preserve"> </w:t>
      </w:r>
      <w:r w:rsidR="00E67A42">
        <w:fldChar w:fldCharType="begin">
          <w:fldData xml:space="preserve">PEVuZE5vdGU+PENpdGU+PEF1dGhvcj5XYXJuZTwvQXV0aG9yPjxZZWFyPjIwMjI8L1llYXI+PFJl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</w:fldData>
        </w:fldChar>
      </w:r>
      <w:r w:rsidR="00E67A42">
        <w:instrText xml:space="preserve"> ADDIN EN.JS.CITE </w:instrText>
      </w:r>
      <w:r w:rsidR="00E67A42">
        <w:fldChar w:fldCharType="separate"/>
      </w:r>
      <w:r w:rsidR="00E67A42">
        <w:rPr>
          <w:noProof/>
        </w:rPr>
        <w:t>(Warne et al. 2022)</w:t>
      </w:r>
      <w:r w:rsidR="00E67A42">
        <w:fldChar w:fldCharType="end"/>
      </w:r>
      <w:r w:rsidRPr="0C83E293">
        <w:t xml:space="preserve">. Data up to 2020 were required for adequate spatial coverage of reference trajectories across habitats within bioregions. The beginning of a recovery trajectory was recognised by a recorded disturbance in the database or by a 3% decline in the median of the posterior distribution of hard coral cover between consecutive observations at a reef. A minimum of four observations in a reference trajectory was required for model parameterisation. </w:t>
      </w:r>
    </w:p>
    <w:p w14:paraId="4EE5321B" w14:textId="4C496A69" w:rsidR="004E79BD" w:rsidRDefault="0C83E293" w:rsidP="0C83E293">
      <w:pPr>
        <w:rPr>
          <w:rFonts w:eastAsia="Bookman Old Style" w:cs="Bookman Old Style"/>
        </w:rPr>
      </w:pPr>
      <w:r w:rsidRPr="0C83E293">
        <w:rPr>
          <w:rFonts w:eastAsia="Bookman Old Style" w:cs="Bookman Old Style"/>
        </w:rPr>
        <w:t>The two-phase growth model consists of two generalised logistic growth models (Eq</w:t>
      </w:r>
      <w:r w:rsidR="0079478A">
        <w:rPr>
          <w:rFonts w:eastAsia="Bookman Old Style" w:cs="Bookman Old Style"/>
        </w:rPr>
        <w:t>.</w:t>
      </w:r>
      <w:r w:rsidRPr="0C83E293">
        <w:rPr>
          <w:rFonts w:eastAsia="Bookman Old Style" w:cs="Bookman Old Style"/>
        </w:rPr>
        <w:t xml:space="preserve"> 1), with a change point from the first model (first phase) to the second model (second phase) determined using a </w:t>
      </w:r>
      <w:r w:rsidR="0079478A">
        <w:rPr>
          <w:rFonts w:eastAsia="Bookman Old Style" w:cs="Bookman Old Style"/>
        </w:rPr>
        <w:t>piecewise-defined</w:t>
      </w:r>
      <w:r w:rsidRPr="0C83E293">
        <w:rPr>
          <w:rFonts w:eastAsia="Bookman Old Style" w:cs="Bookman Old Style"/>
        </w:rPr>
        <w:t xml:space="preserve"> population dynamic model </w:t>
      </w:r>
      <w:r w:rsidR="0079478A">
        <w:rPr>
          <w:rFonts w:eastAsia="Bookman Old Style" w:cs="Bookman Old Style"/>
        </w:rPr>
        <w:fldChar w:fldCharType="begin">
          <w:fldData xml:space="preserve">PEVuZE5vdGU+PENpdGU+PEF1dGhvcj5NdXJwaHk8L0F1dGhvcj48WWVhcj4yMDIyPC9ZZWFyPjxS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</w:fldData>
        </w:fldChar>
      </w:r>
      <w:r w:rsidR="0079478A">
        <w:rPr>
          <w:rFonts w:eastAsia="Bookman Old Style" w:cs="Bookman Old Style"/>
        </w:rPr>
        <w:instrText xml:space="preserve"> ADDIN EN.JS.CITE </w:instrText>
      </w:r>
      <w:r w:rsidR="0079478A">
        <w:rPr>
          <w:rFonts w:eastAsia="Bookman Old Style" w:cs="Bookman Old Style"/>
        </w:rPr>
      </w:r>
      <w:r w:rsidR="0079478A">
        <w:rPr>
          <w:rFonts w:eastAsia="Bookman Old Style" w:cs="Bookman Old Style"/>
        </w:rPr>
        <w:fldChar w:fldCharType="separate"/>
      </w:r>
      <w:r w:rsidR="0079478A">
        <w:rPr>
          <w:rFonts w:eastAsia="Bookman Old Style" w:cs="Bookman Old Style"/>
          <w:noProof/>
        </w:rPr>
        <w:t>(Murphy et al. 2022, Eq. 2)</w:t>
      </w:r>
      <w:r w:rsidR="0079478A">
        <w:rPr>
          <w:rFonts w:eastAsia="Bookman Old Style" w:cs="Bookman Old Style"/>
        </w:rPr>
        <w:fldChar w:fldCharType="end"/>
      </w:r>
    </w:p>
    <w:p w14:paraId="14A23228" w14:textId="73224B30" w:rsidR="004E79BD" w:rsidRDefault="0C83E293" w:rsidP="508D864A">
      <w:pPr>
        <w:rPr>
          <w:rFonts w:eastAsia="Bookman Old Style" w:cs="Bookman Old Style"/>
        </w:rPr>
      </w:pPr>
      <w:r w:rsidRPr="0C83E293">
        <w:rPr>
          <w:rFonts w:eastAsia="Bookman Old Style" w:cs="Bookman Old Style"/>
        </w:rPr>
        <w:t xml:space="preserve">The generalised logistic growth model is defined as: </w:t>
      </w:r>
    </w:p>
    <w:p w14:paraId="2D2F84A7" w14:textId="05AB65A1" w:rsidR="005D4F38" w:rsidRDefault="00C86981" w:rsidP="508D864A">
      <w:pPr>
        <w:rPr>
          <w:rFonts w:eastAsia="Bookman Old Style" w:cs="Bookman Old Style"/>
          <w:highlight w:val="yellow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EC52FC" wp14:editId="62D67DD7">
                <wp:simplePos x="0" y="0"/>
                <wp:positionH relativeFrom="column">
                  <wp:posOffset>1888174</wp:posOffset>
                </wp:positionH>
                <wp:positionV relativeFrom="paragraph">
                  <wp:posOffset>651827</wp:posOffset>
                </wp:positionV>
                <wp:extent cx="97791" cy="357695"/>
                <wp:effectExtent l="3492" t="0" r="20003" b="20002"/>
                <wp:wrapNone/>
                <wp:docPr id="1067953330" name="Lef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791" cy="357695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CE4368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" o:spid="_x0000_s1026" type="#_x0000_t87" style="position:absolute;margin-left:148.7pt;margin-top:51.3pt;width:7.7pt;height:28.1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" adj="492" strokecolor="black [3213]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74BF24" wp14:editId="3840F20F">
                <wp:simplePos x="0" y="0"/>
                <wp:positionH relativeFrom="column">
                  <wp:posOffset>2735898</wp:posOffset>
                </wp:positionH>
                <wp:positionV relativeFrom="paragraph">
                  <wp:posOffset>650557</wp:posOffset>
                </wp:positionV>
                <wp:extent cx="97790" cy="357505"/>
                <wp:effectExtent l="3492" t="0" r="20003" b="20002"/>
                <wp:wrapNone/>
                <wp:docPr id="59551368" name="Lef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790" cy="357505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F0733" id="Left Brace 1" o:spid="_x0000_s1026" type="#_x0000_t87" style="position:absolute;margin-left:215.45pt;margin-top:51.2pt;width:7.7pt;height:28.1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" adj="492" strokecolor="black [3213]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3B4B41" wp14:editId="7A292FCF">
                <wp:simplePos x="0" y="0"/>
                <wp:positionH relativeFrom="column">
                  <wp:posOffset>3878261</wp:posOffset>
                </wp:positionH>
                <wp:positionV relativeFrom="paragraph">
                  <wp:posOffset>344487</wp:posOffset>
                </wp:positionV>
                <wp:extent cx="163399" cy="940260"/>
                <wp:effectExtent l="0" t="7302" r="20002" b="20003"/>
                <wp:wrapNone/>
                <wp:docPr id="368538815" name="Lef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3399" cy="940260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86C27" id="Left Brace 1" o:spid="_x0000_s1026" type="#_x0000_t87" style="position:absolute;margin-left:305.35pt;margin-top:27.1pt;width:12.85pt;height:74.0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" adj="313" strokecolor="black [3213]" strokeweight="1pt">
                <v:stroke joinstyle="miter"/>
              </v:shape>
            </w:pict>
          </mc:Fallback>
        </mc:AlternateContent>
      </w:r>
    </w:p>
    <w:p w14:paraId="544E89BD" w14:textId="33AE65B6" w:rsidR="004E79BD" w:rsidRPr="0033249F" w:rsidRDefault="0033249F" w:rsidP="508D864A">
      <w:pPr>
        <w:rPr>
          <w:rFonts w:eastAsia="Bookman Old Style" w:cs="Bookman Old Style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Equation</m:t>
          </m:r>
          <m:r>
            <w:rPr>
              <w:rFonts w:ascii="Cambria Math" w:hAnsi="Cambria Math"/>
            </w:rPr>
            <m:t xml:space="preserve"> 1:        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C(t)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    =     α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  ×    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 xml:space="preserve"> γ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box>
                        <m:box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oxPr>
                        <m:e>
                          <m:argPr>
                            <m:argSz m:val="-1"/>
                          </m:argP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C(t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den>
                          </m:f>
                        </m:e>
                      </m:box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γ</m:t>
                  </m:r>
                </m:sup>
              </m:sSup>
            </m:e>
          </m:d>
          <m:r>
            <w:rPr>
              <w:rFonts w:ascii="Cambria Math" w:hAnsi="Cambria Math"/>
            </w:rPr>
            <m:t xml:space="preserve">    ,    t&g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</m:oMath>
      </m:oMathPara>
    </w:p>
    <w:p w14:paraId="66A88A50" w14:textId="355531BF" w:rsidR="0033249F" w:rsidRDefault="00C86981" w:rsidP="508D864A">
      <w:pPr>
        <w:rPr>
          <w:rFonts w:eastAsia="Bookman Old Style" w:cs="Bookman Old Style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EA53623" wp14:editId="022AFA5A">
                <wp:simplePos x="0" y="0"/>
                <wp:positionH relativeFrom="column">
                  <wp:posOffset>1424940</wp:posOffset>
                </wp:positionH>
                <wp:positionV relativeFrom="paragraph">
                  <wp:posOffset>31115</wp:posOffset>
                </wp:positionV>
                <wp:extent cx="929640" cy="510540"/>
                <wp:effectExtent l="0" t="0" r="381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9640" cy="510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6C0FA5" w14:textId="77777777" w:rsidR="0033249F" w:rsidRPr="00BB221E" w:rsidRDefault="0033249F" w:rsidP="0033249F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B221E">
                              <w:rPr>
                                <w:sz w:val="18"/>
                                <w:szCs w:val="18"/>
                              </w:rPr>
                              <w:t>Rate of change in cov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A5362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2.2pt;margin-top:2.45pt;width:73.2pt;height:40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" stroked="f">
                <v:textbox>
                  <w:txbxContent>
                    <w:p w14:paraId="786C0FA5" w14:textId="77777777" w:rsidR="0033249F" w:rsidRPr="00BB221E" w:rsidRDefault="0033249F" w:rsidP="0033249F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BB221E">
                        <w:rPr>
                          <w:sz w:val="18"/>
                          <w:szCs w:val="18"/>
                        </w:rPr>
                        <w:t>Rate of change in cov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3249F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F0F4238" wp14:editId="51AAD4C2">
                <wp:simplePos x="0" y="0"/>
                <wp:positionH relativeFrom="column">
                  <wp:posOffset>3378200</wp:posOffset>
                </wp:positionH>
                <wp:positionV relativeFrom="paragraph">
                  <wp:posOffset>40640</wp:posOffset>
                </wp:positionV>
                <wp:extent cx="1067435" cy="424180"/>
                <wp:effectExtent l="0" t="0" r="0" b="0"/>
                <wp:wrapSquare wrapText="bothSides"/>
                <wp:docPr id="4065131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7435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E2F84A" w14:textId="2CC7D8B8" w:rsidR="0033249F" w:rsidRPr="00BB221E" w:rsidRDefault="0033249F" w:rsidP="0033249F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mpetition for available space</w:t>
                            </w:r>
                            <w:r w:rsidRPr="0033249F">
                              <w:rPr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7D8A83FE" wp14:editId="22F20402">
                                  <wp:extent cx="875665" cy="157480"/>
                                  <wp:effectExtent l="0" t="0" r="635" b="0"/>
                                  <wp:docPr id="1454032389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75665" cy="1574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F4238" id="_x0000_s1027" type="#_x0000_t202" style="position:absolute;margin-left:266pt;margin-top:3.2pt;width:84.05pt;height:33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" stroked="f">
                <v:textbox>
                  <w:txbxContent>
                    <w:p w14:paraId="1FE2F84A" w14:textId="2CC7D8B8" w:rsidR="0033249F" w:rsidRPr="00BB221E" w:rsidRDefault="0033249F" w:rsidP="0033249F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mpetition for available space</w:t>
                      </w:r>
                      <w:r w:rsidRPr="0033249F">
                        <w:rPr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7D8A83FE" wp14:editId="22F20402">
                            <wp:extent cx="875665" cy="157480"/>
                            <wp:effectExtent l="0" t="0" r="635" b="0"/>
                            <wp:docPr id="1454032389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75665" cy="1574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3249F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FDEA506" wp14:editId="7C0BF5DC">
                <wp:simplePos x="0" y="0"/>
                <wp:positionH relativeFrom="column">
                  <wp:posOffset>2286000</wp:posOffset>
                </wp:positionH>
                <wp:positionV relativeFrom="paragraph">
                  <wp:posOffset>99695</wp:posOffset>
                </wp:positionV>
                <wp:extent cx="899160" cy="277495"/>
                <wp:effectExtent l="0" t="0" r="0" b="8255"/>
                <wp:wrapSquare wrapText="bothSides"/>
                <wp:docPr id="14189827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916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22C6A" w14:textId="77777777" w:rsidR="0033249F" w:rsidRPr="00BB221E" w:rsidRDefault="0033249F" w:rsidP="0033249F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ral grow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EA506" id="_x0000_s1028" type="#_x0000_t202" style="position:absolute;margin-left:180pt;margin-top:7.85pt;width:70.8pt;height:21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" stroked="f">
                <v:textbox>
                  <w:txbxContent>
                    <w:p w14:paraId="2FD22C6A" w14:textId="77777777" w:rsidR="0033249F" w:rsidRPr="00BB221E" w:rsidRDefault="0033249F" w:rsidP="0033249F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ral grow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FC5BBAB" w14:textId="3550EE68" w:rsidR="004E79BD" w:rsidRDefault="004E79BD" w:rsidP="508D864A">
      <w:pPr>
        <w:rPr>
          <w:rFonts w:eastAsia="Bookman Old Style" w:cs="Bookman Old Style"/>
          <w:highlight w:val="yellow"/>
        </w:rPr>
      </w:pPr>
    </w:p>
    <w:p w14:paraId="3B634BFB" w14:textId="5F6EF036" w:rsidR="004E79BD" w:rsidRDefault="0C83E293" w:rsidP="0C83E293">
      <w:pPr>
        <w:rPr>
          <w:rFonts w:eastAsia="Bookman Old Style" w:cs="Bookman Old Style"/>
        </w:rPr>
      </w:pPr>
      <w:r w:rsidRPr="0C83E293">
        <w:rPr>
          <w:rFonts w:eastAsia="Bookman Old Style" w:cs="Bookman Old Style"/>
        </w:rPr>
        <w:t>where K is the maximum % area the coral can cover, i.e., the available substrate, C(t) is the hard coral cover at time t (years), &gt; 0 (1/years), α is the intrinsic rate of cover increase and γ &gt; 0 is a non-dimensional generalisation parameter that controls the shape of the sigmoid growth curve (curve shape).</w:t>
      </w:r>
    </w:p>
    <w:p w14:paraId="09F8E430" w14:textId="12FCF176" w:rsidR="0033249F" w:rsidRDefault="0C83E293" w:rsidP="0C83E293">
      <w:pPr>
        <w:rPr>
          <w:rFonts w:eastAsia="Bookman Old Style" w:cs="Bookman Old Style"/>
        </w:rPr>
      </w:pPr>
      <w:r w:rsidRPr="0C83E293">
        <w:rPr>
          <w:rFonts w:eastAsia="Bookman Old Style" w:cs="Bookman Old Style"/>
        </w:rPr>
        <w:t xml:space="preserve">The </w:t>
      </w:r>
      <w:r w:rsidR="0079478A">
        <w:rPr>
          <w:rFonts w:eastAsia="Bookman Old Style" w:cs="Bookman Old Style"/>
        </w:rPr>
        <w:t>piecewise-defined</w:t>
      </w:r>
      <w:r w:rsidRPr="0C83E293">
        <w:rPr>
          <w:rFonts w:eastAsia="Bookman Old Style" w:cs="Bookman Old Style"/>
        </w:rPr>
        <w:t xml:space="preserve"> population dynamic model is:</w:t>
      </w:r>
    </w:p>
    <w:p w14:paraId="019FA61E" w14:textId="7FB87621" w:rsidR="004E79BD" w:rsidRDefault="0033249F" w:rsidP="0033249F">
      <w:pPr>
        <w:jc w:val="center"/>
        <w:rPr>
          <w:rFonts w:eastAsia="Bookman Old Style" w:cs="Bookman Old Style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Equation 2</m:t>
          </m:r>
          <m:r>
            <w:rPr>
              <w:rFonts w:ascii="Cambria Math" w:hAnsi="Cambria Math"/>
            </w:rPr>
            <m:t xml:space="preserve">:          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C(t)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f</m:t>
                  </m:r>
                  <m:r>
                    <w:rPr>
                      <w:rFonts w:ascii="Cambria Math" w:hAnsi="Cambria Math"/>
                    </w:rPr>
                    <m:t xml:space="preserve">     t≤T,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f</m:t>
                  </m:r>
                  <m:r>
                    <w:rPr>
                      <w:rFonts w:ascii="Cambria Math" w:hAnsi="Cambria Math"/>
                    </w:rPr>
                    <m:t xml:space="preserve">    t≤T,</m:t>
                  </m:r>
                </m:e>
              </m:eqArr>
            </m:e>
          </m:d>
        </m:oMath>
      </m:oMathPara>
    </w:p>
    <w:p w14:paraId="5FBA3636" w14:textId="09601150" w:rsidR="004E79BD" w:rsidRDefault="004E79BD" w:rsidP="508D864A">
      <w:pPr>
        <w:rPr>
          <w:rFonts w:eastAsia="Bookman Old Style" w:cs="Bookman Old Style"/>
          <w:highlight w:val="yellow"/>
        </w:rPr>
      </w:pPr>
    </w:p>
    <w:p w14:paraId="3857EC75" w14:textId="275F653D" w:rsidR="004E79BD" w:rsidRDefault="0C83E293" w:rsidP="0C83E293">
      <w:pPr>
        <w:rPr>
          <w:rFonts w:eastAsia="Bookman Old Style" w:cs="Bookman Old Style"/>
        </w:rPr>
      </w:pPr>
      <w:r w:rsidRPr="0C83E293">
        <w:rPr>
          <w:rFonts w:eastAsia="Bookman Old Style" w:cs="Bookman Old Style"/>
        </w:rPr>
        <w:lastRenderedPageBreak/>
        <w:t>where the rate of change in cover, switches from f1(C(t)) to f2(C(t)) at the change point t = T.</w:t>
      </w:r>
    </w:p>
    <w:p w14:paraId="07527070" w14:textId="2EC2D947" w:rsidR="004E79BD" w:rsidRDefault="0C83E293" w:rsidP="508D864A">
      <w:pPr>
        <w:rPr>
          <w:rFonts w:eastAsia="Bookman Old Style" w:cs="Bookman Old Style"/>
          <w:highlight w:val="yellow"/>
        </w:rPr>
      </w:pPr>
      <w:r w:rsidRPr="0C83E293">
        <w:rPr>
          <w:rFonts w:eastAsia="Bookman Old Style" w:cs="Bookman Old Style"/>
        </w:rPr>
        <w:t xml:space="preserve">The </w:t>
      </w:r>
      <w:r w:rsidR="0079478A">
        <w:rPr>
          <w:rFonts w:eastAsia="Bookman Old Style" w:cs="Bookman Old Style"/>
        </w:rPr>
        <w:t>two-phase recovery</w:t>
      </w:r>
      <w:r w:rsidRPr="0C83E293">
        <w:rPr>
          <w:rFonts w:eastAsia="Bookman Old Style" w:cs="Bookman Old Style"/>
        </w:rPr>
        <w:t xml:space="preserve"> model required the recovery rate of the first phase to be </w:t>
      </w:r>
      <w:r w:rsidR="009B05F8">
        <w:rPr>
          <w:rFonts w:eastAsia="Bookman Old Style" w:cs="Bookman Old Style"/>
        </w:rPr>
        <w:t>lower than that</w:t>
      </w:r>
      <w:r w:rsidRPr="0C83E293">
        <w:rPr>
          <w:rFonts w:eastAsia="Bookman Old Style" w:cs="Bookman Old Style"/>
        </w:rPr>
        <w:t xml:space="preserve"> of the second phase. To achieve this, we implemented the definition f1(C(t)) = αdf2(C(t)) where αd ∈ (0, 1) is the scale reduction factor, and f2(C(t)) corresponds to the generalised logistic growth model (Equation (1)). Further, we defined a duration, Td &gt; 0, after which the recovery </w:t>
      </w:r>
      <w:proofErr w:type="gramStart"/>
      <w:r w:rsidRPr="0C83E293">
        <w:rPr>
          <w:rFonts w:eastAsia="Bookman Old Style" w:cs="Bookman Old Style"/>
        </w:rPr>
        <w:t>reverts back</w:t>
      </w:r>
      <w:proofErr w:type="gramEnd"/>
      <w:r w:rsidRPr="0C83E293">
        <w:rPr>
          <w:rFonts w:eastAsia="Bookman Old Style" w:cs="Bookman Old Style"/>
        </w:rPr>
        <w:t xml:space="preserve"> to Equation (1), and then substituted Equation (1) and initial exponential growth into Equation (2) to obtain the following two-phase recovery model definition: </w:t>
      </w:r>
    </w:p>
    <w:p w14:paraId="395A2240" w14:textId="5D7329F2" w:rsidR="004E79BD" w:rsidRDefault="0033249F" w:rsidP="508D864A">
      <m:oMathPara>
        <m:oMath>
          <m:r>
            <m:rPr>
              <m:sty m:val="p"/>
            </m:rPr>
            <w:rPr>
              <w:rFonts w:ascii="Cambria Math" w:hAnsi="Cambria Math"/>
            </w:rPr>
            <m:t>Equation 3</m:t>
          </m:r>
          <m:r>
            <w:rPr>
              <w:rFonts w:ascii="Cambria Math" w:hAnsi="Cambria Math"/>
            </w:rPr>
            <m:t xml:space="preserve">:        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C(t)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α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γ</m:t>
                      </m:r>
                    </m:den>
                  </m:f>
                  <m:r>
                    <w:rPr>
                      <w:rFonts w:ascii="Cambria Math" w:hAnsi="Cambria Math"/>
                    </w:rPr>
                    <m:t>C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- 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C(t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</w:rPr>
                    <m:t xml:space="preserve">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f</m:t>
                  </m:r>
                  <m:r>
                    <w:rPr>
                      <w:rFonts w:ascii="Cambria Math" w:hAnsi="Cambria Math"/>
                    </w:rPr>
                    <m:t xml:space="preserve"> 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&lt;t 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α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γ</m:t>
                      </m:r>
                    </m:den>
                  </m:f>
                  <m:r>
                    <w:rPr>
                      <w:rFonts w:ascii="Cambria Math" w:hAnsi="Cambria Math"/>
                    </w:rPr>
                    <m:t>C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C(t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</w:rPr>
                    <m:t xml:space="preserve">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if  </m:t>
                  </m:r>
                  <m:r>
                    <w:rPr>
                      <w:rFonts w:ascii="Cambria Math" w:hAnsi="Cambria Math"/>
                    </w:rPr>
                    <m:t xml:space="preserve"> t &g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 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eqArr>
            </m:e>
          </m:d>
        </m:oMath>
      </m:oMathPara>
    </w:p>
    <w:p w14:paraId="48DDF57A" w14:textId="77777777" w:rsidR="0033249F" w:rsidRDefault="0033249F" w:rsidP="0C83E293">
      <w:pPr>
        <w:rPr>
          <w:rFonts w:eastAsia="Bookman Old Style" w:cs="Bookman Old Style"/>
        </w:rPr>
      </w:pPr>
    </w:p>
    <w:p w14:paraId="1DE065CF" w14:textId="056683E1" w:rsidR="004E79BD" w:rsidRDefault="0C83E293" w:rsidP="0C83E293">
      <w:pPr>
        <w:rPr>
          <w:rFonts w:eastAsia="Bookman Old Style" w:cs="Bookman Old Style"/>
        </w:rPr>
      </w:pPr>
      <w:r w:rsidRPr="0C83E293">
        <w:rPr>
          <w:rFonts w:eastAsia="Bookman Old Style" w:cs="Bookman Old Style"/>
        </w:rPr>
        <w:t xml:space="preserve">Given an initial condition C(t0) = C0 and values for the parameters θ = [α, αd, γ, Td, K], an analytic solution is given by: </w:t>
      </w:r>
    </w:p>
    <w:p w14:paraId="289B7B56" w14:textId="77777777" w:rsidR="0033249F" w:rsidRDefault="0033249F" w:rsidP="0C83E293">
      <w:pPr>
        <w:rPr>
          <w:rFonts w:eastAsia="Bookman Old Style" w:cs="Bookman Old Style"/>
        </w:rPr>
      </w:pPr>
    </w:p>
    <w:p w14:paraId="799E8B9A" w14:textId="443BD19C" w:rsidR="0033249F" w:rsidRDefault="0033249F" w:rsidP="0C83E293">
      <w:pPr>
        <w:rPr>
          <w:rFonts w:eastAsia="Bookman Old Style" w:cs="Bookman Old Style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Equation</m:t>
          </m:r>
          <m:r>
            <w:rPr>
              <w:rFonts w:ascii="Cambria Math" w:hAnsi="Cambria Math"/>
            </w:rPr>
            <m:t xml:space="preserve"> 4:       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K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+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K</m:t>
                                          </m:r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C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ex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-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0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 ,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if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&lt;t 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,</m:t>
                  </m:r>
                </m:e>
                <m:e>
                  <m:r>
                    <w:rPr>
                      <w:rFonts w:ascii="Cambria Math" w:hAnsi="Cambria Math"/>
                    </w:rPr>
                    <m:t>K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+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K</m:t>
                                          </m:r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C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x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α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d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      ,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if   </m:t>
                  </m:r>
                  <m:r>
                    <w:rPr>
                      <w:rFonts w:ascii="Cambria Math" w:hAnsi="Cambria Math"/>
                    </w:rPr>
                    <m:t>t&g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 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           </m:t>
                  </m:r>
                </m:e>
              </m:eqArr>
            </m:e>
          </m:d>
        </m:oMath>
      </m:oMathPara>
    </w:p>
    <w:p w14:paraId="0129F549" w14:textId="77777777" w:rsidR="0033249F" w:rsidRDefault="0033249F" w:rsidP="0C83E293">
      <w:pPr>
        <w:rPr>
          <w:rFonts w:eastAsia="Bookman Old Style" w:cs="Bookman Old Style"/>
        </w:rPr>
      </w:pPr>
    </w:p>
    <w:p w14:paraId="1ABEFF0C" w14:textId="45E51A2C" w:rsidR="004E79BD" w:rsidRDefault="0C83E293" w:rsidP="0C83E293">
      <w:pPr>
        <w:rPr>
          <w:rFonts w:eastAsia="Bookman Old Style" w:cs="Bookman Old Style"/>
        </w:rPr>
      </w:pPr>
      <w:r w:rsidRPr="0C83E293">
        <w:rPr>
          <w:rFonts w:eastAsia="Bookman Old Style" w:cs="Bookman Old Style"/>
        </w:rPr>
        <w:t xml:space="preserve">To recognise the long-term but spatially variable presence of soft corals on reefs of the GBR, carrying capacity was conservatively reduced by 10% (the approximate temporal and spatial mean of soft coral cover in AIMS monitoring data). Carrying Capacity was also reduced by the cover of abiotic groups (sand and silt). That is, </w:t>
      </w:r>
    </w:p>
    <w:p w14:paraId="2D51D8E5" w14:textId="2B44518E" w:rsidR="004E79BD" w:rsidRDefault="004E79BD" w:rsidP="0C83E293">
      <w:pPr>
        <w:rPr>
          <w:rFonts w:eastAsia="Bookman Old Style" w:cs="Bookman Old Style"/>
        </w:rPr>
      </w:pPr>
    </w:p>
    <w:p w14:paraId="5E6F57E6" w14:textId="0FD18A54" w:rsidR="004E79BD" w:rsidRDefault="0C83E293" w:rsidP="0C83E293">
      <w:pPr>
        <w:jc w:val="center"/>
        <w:rPr>
          <w:rFonts w:eastAsia="Bookman Old Style" w:cs="Bookman Old Style"/>
        </w:rPr>
      </w:pPr>
      <w:r w:rsidRPr="0C83E293">
        <w:rPr>
          <w:rFonts w:eastAsia="Bookman Old Style" w:cs="Bookman Old Style"/>
        </w:rPr>
        <w:t>𝐾 = 100 − 10 − abiotic cover</w:t>
      </w:r>
    </w:p>
    <w:p w14:paraId="56C1D213" w14:textId="41790FB9" w:rsidR="004E79BD" w:rsidRDefault="004E79BD" w:rsidP="0C83E293"/>
    <w:p w14:paraId="60EA376B" w14:textId="608B6340" w:rsidR="004E79BD" w:rsidRDefault="0C83E293" w:rsidP="508D864A">
      <w:pPr>
        <w:rPr>
          <w:rFonts w:eastAsia="Bookman Old Style" w:cs="Bookman Old Style"/>
          <w:highlight w:val="yellow"/>
        </w:rPr>
      </w:pPr>
      <w:r w:rsidRPr="0C83E293">
        <w:rPr>
          <w:rFonts w:eastAsia="Bookman Old Style" w:cs="Bookman Old Style"/>
        </w:rPr>
        <w:t xml:space="preserve">The two-phase model was parameterised in a Bayesian framework </w:t>
      </w:r>
      <w:r w:rsidR="00E14BD0">
        <w:rPr>
          <w:rFonts w:eastAsia="Bookman Old Style" w:cs="Bookman Old Style"/>
        </w:rPr>
        <w:fldChar w:fldCharType="begin">
          <w:fldData xml:space="preserve">PEVuZE5vdGU+PENpdGU+PEF1dGhvcj5HZWxtYW48L0F1dGhvcj48WWVhcj4yMDEzPC9ZZWFyPjxS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</w:fldData>
        </w:fldChar>
      </w:r>
      <w:r w:rsidR="00E14BD0">
        <w:rPr>
          <w:rFonts w:eastAsia="Bookman Old Style" w:cs="Bookman Old Style"/>
        </w:rPr>
        <w:instrText xml:space="preserve"> ADDIN EN.JS.CITE </w:instrText>
      </w:r>
      <w:r w:rsidR="00E14BD0">
        <w:rPr>
          <w:rFonts w:eastAsia="Bookman Old Style" w:cs="Bookman Old Style"/>
        </w:rPr>
      </w:r>
      <w:r w:rsidR="00E14BD0">
        <w:rPr>
          <w:rFonts w:eastAsia="Bookman Old Style" w:cs="Bookman Old Style"/>
        </w:rPr>
        <w:fldChar w:fldCharType="separate"/>
      </w:r>
      <w:r w:rsidR="00E14BD0">
        <w:rPr>
          <w:rFonts w:eastAsia="Bookman Old Style" w:cs="Bookman Old Style"/>
          <w:noProof/>
        </w:rPr>
        <w:t>(Gelman et al. 2013)</w:t>
      </w:r>
      <w:r w:rsidR="00E14BD0">
        <w:rPr>
          <w:rFonts w:eastAsia="Bookman Old Style" w:cs="Bookman Old Style"/>
        </w:rPr>
        <w:fldChar w:fldCharType="end"/>
      </w:r>
      <w:r w:rsidRPr="0C83E293">
        <w:rPr>
          <w:rFonts w:eastAsia="Bookman Old Style" w:cs="Bookman Old Style"/>
        </w:rPr>
        <w:t xml:space="preserve"> for each trajectory</w:t>
      </w:r>
      <w:r w:rsidR="009B05F8">
        <w:rPr>
          <w:rFonts w:eastAsia="Bookman Old Style" w:cs="Bookman Old Style"/>
        </w:rPr>
        <w:t>, yielding posterior densities for the four key parameters</w:t>
      </w:r>
      <w:r w:rsidRPr="0C83E293">
        <w:rPr>
          <w:rFonts w:eastAsia="Bookman Old Style" w:cs="Bookman Old Style"/>
        </w:rPr>
        <w:t>.</w:t>
      </w:r>
    </w:p>
    <w:p w14:paraId="1AFB0254" w14:textId="3692BA00" w:rsidR="004E79BD" w:rsidRDefault="0C83E293" w:rsidP="508D864A">
      <w:r w:rsidRPr="0C83E293">
        <w:t>The four key parameters estimated by the model per trajectory were:</w:t>
      </w:r>
    </w:p>
    <w:p w14:paraId="5421CA49" w14:textId="0BCD92DE" w:rsidR="004E79BD" w:rsidRDefault="004E79BD" w:rsidP="004E79BD">
      <w:pPr>
        <w:ind w:left="720"/>
      </w:pPr>
      <w:r w:rsidRPr="508D864A">
        <w:t xml:space="preserve">1) </w:t>
      </w:r>
      <w:r w:rsidR="13D32BC6" w:rsidRPr="508D864A">
        <w:t>G</w:t>
      </w:r>
      <w:r w:rsidRPr="508D864A">
        <w:t>rowth rate</w:t>
      </w:r>
      <w:r w:rsidR="4C18C533" w:rsidRPr="508D864A">
        <w:t xml:space="preserve"> - T</w:t>
      </w:r>
      <w:r w:rsidRPr="508D864A">
        <w:t xml:space="preserve">he intrinsic growth rate of the logistic growth curve in the second phase. </w:t>
      </w:r>
    </w:p>
    <w:p w14:paraId="33E59A41" w14:textId="04D37675" w:rsidR="004E79BD" w:rsidRDefault="004E79BD" w:rsidP="004E79BD">
      <w:pPr>
        <w:ind w:left="720"/>
      </w:pPr>
      <w:r w:rsidRPr="508D864A">
        <w:lastRenderedPageBreak/>
        <w:t xml:space="preserve">2) </w:t>
      </w:r>
      <w:r w:rsidR="02004AD6" w:rsidRPr="508D864A">
        <w:t>S</w:t>
      </w:r>
      <w:r w:rsidRPr="508D864A">
        <w:t xml:space="preserve">cale reduction </w:t>
      </w:r>
      <w:r w:rsidR="00333CD0" w:rsidRPr="508D864A">
        <w:t>factor -</w:t>
      </w:r>
      <w:r w:rsidR="5A84A8E1" w:rsidRPr="508D864A">
        <w:t xml:space="preserve"> T</w:t>
      </w:r>
      <w:r w:rsidRPr="508D864A">
        <w:t xml:space="preserve">he first phase growth rate as a proportion of the second phase growth rate. </w:t>
      </w:r>
    </w:p>
    <w:p w14:paraId="74E5D69C" w14:textId="29346C8C" w:rsidR="004E79BD" w:rsidRDefault="0C83E293" w:rsidP="004E79BD">
      <w:pPr>
        <w:ind w:left="720"/>
      </w:pPr>
      <w:r w:rsidRPr="0C83E293">
        <w:t xml:space="preserve">3) Curve shape - The shape of the logistic curve, where values closer to 0 reflect Gompertz growth and values approaching 1 reflect logistic growth. Curve shape is assumed not to change between phases. </w:t>
      </w:r>
    </w:p>
    <w:p w14:paraId="134786D7" w14:textId="48C80EB3" w:rsidR="004E79BD" w:rsidRDefault="004E79BD" w:rsidP="004E79BD">
      <w:pPr>
        <w:ind w:left="720"/>
      </w:pPr>
      <w:r w:rsidRPr="508D864A">
        <w:t xml:space="preserve">4) </w:t>
      </w:r>
      <w:r w:rsidR="044F9566" w:rsidRPr="508D864A">
        <w:t>C</w:t>
      </w:r>
      <w:r w:rsidRPr="508D864A">
        <w:t xml:space="preserve">hange point </w:t>
      </w:r>
      <w:r w:rsidR="7478BF9C" w:rsidRPr="508D864A">
        <w:t>-</w:t>
      </w:r>
      <w:r w:rsidRPr="508D864A">
        <w:t xml:space="preserve"> </w:t>
      </w:r>
      <w:r w:rsidR="14BFB722" w:rsidRPr="508D864A">
        <w:t>T</w:t>
      </w:r>
      <w:r w:rsidRPr="508D864A">
        <w:t>he time spent in the first phase in units of years.</w:t>
      </w:r>
    </w:p>
    <w:p w14:paraId="433B2D59" w14:textId="5E659E55" w:rsidR="004E79BD" w:rsidRDefault="561ADDBF" w:rsidP="508D864A">
      <w:r w:rsidRPr="508D864A">
        <w:t>T</w:t>
      </w:r>
      <w:r w:rsidR="004E79BD" w:rsidRPr="508D864A">
        <w:t xml:space="preserve">hree criteria </w:t>
      </w:r>
      <w:r w:rsidR="45393140" w:rsidRPr="508D864A">
        <w:t>based on</w:t>
      </w:r>
      <w:r w:rsidR="004E79BD" w:rsidRPr="508D864A">
        <w:t xml:space="preserve"> two-phase model parameters </w:t>
      </w:r>
      <w:r w:rsidR="58B919D7" w:rsidRPr="508D864A">
        <w:t xml:space="preserve">were </w:t>
      </w:r>
      <w:r w:rsidR="27C2836A" w:rsidRPr="508D864A">
        <w:t>identif</w:t>
      </w:r>
      <w:r w:rsidR="6B49EBFD" w:rsidRPr="508D864A">
        <w:t xml:space="preserve">ied as criteria that detected notably slow </w:t>
      </w:r>
      <w:r w:rsidR="26FEF429" w:rsidRPr="508D864A">
        <w:t xml:space="preserve">historical </w:t>
      </w:r>
      <w:r w:rsidR="6B49EBFD" w:rsidRPr="508D864A">
        <w:t>recovery</w:t>
      </w:r>
      <w:r w:rsidR="27C2836A" w:rsidRPr="508D864A">
        <w:t xml:space="preserve"> trajectories</w:t>
      </w:r>
      <w:r w:rsidR="004E79BD" w:rsidRPr="508D864A">
        <w:t>: 1) Below the 15th percentile of the 2nd phase growth rate</w:t>
      </w:r>
      <w:r w:rsidR="009B05F8">
        <w:t>,</w:t>
      </w:r>
      <w:r w:rsidR="004E79BD" w:rsidRPr="508D864A">
        <w:t xml:space="preserve"> 2) Duration of first phase &gt;4 years &amp; 1st phase growth rate &lt; 0.04, 3) Duration of first phase &gt;2 years &amp; 1st phase growth rate &lt;0.1.</w:t>
      </w:r>
      <w:r w:rsidR="3B1C8949" w:rsidRPr="508D864A">
        <w:t xml:space="preserve"> Trajectories meeting these criteria were </w:t>
      </w:r>
      <w:r w:rsidR="009B05F8">
        <w:t>deemed unsuitable for setting recovery rate expectations and were excluded from the reference trajectory pool</w:t>
      </w:r>
      <w:r w:rsidR="6F7C5FC3" w:rsidRPr="508D864A">
        <w:t>.</w:t>
      </w:r>
    </w:p>
    <w:p w14:paraId="5BA53723" w14:textId="14AA0A74" w:rsidR="004E79BD" w:rsidRDefault="0C83E293" w:rsidP="508D864A">
      <w:r w:rsidRPr="0C83E293">
        <w:t xml:space="preserve">For each </w:t>
      </w:r>
      <w:r w:rsidR="007D5AE5">
        <w:t>reference trajectory, 2000 rows of growth rate, scale reduction factor, curve shape, and change point combinations were randomly sampled (500 from each of 4 chains), and the parameter rows</w:t>
      </w:r>
      <w:r w:rsidRPr="0C83E293">
        <w:t xml:space="preserve"> were pooled across corresponding reefs within habitat and bioregion combinations. For 1000 random draws of rows (combinations of the 4 parameters) from the bioregional pool, the four model parameters were used, along with information about the amount of time that has passed since disturbance and </w:t>
      </w:r>
      <w:r w:rsidR="00B12CBE">
        <w:t xml:space="preserve">the </w:t>
      </w:r>
      <w:r w:rsidR="00DA2DE2">
        <w:t>coral cover</w:t>
      </w:r>
      <w:r w:rsidR="00EA17B6">
        <w:t xml:space="preserve"> at,</w:t>
      </w:r>
      <w:r w:rsidR="00B12CBE">
        <w:t xml:space="preserve"> </w:t>
      </w:r>
      <w:r w:rsidR="00EA17B6">
        <w:t>and time passed since,</w:t>
      </w:r>
      <w:r w:rsidR="00DA2DE2">
        <w:t xml:space="preserve"> the previous survey</w:t>
      </w:r>
      <w:r w:rsidR="00C959C3">
        <w:t xml:space="preserve">, </w:t>
      </w:r>
      <w:r w:rsidRPr="0C83E293">
        <w:t>to predict expected hard coral cover for the current observation. This process yielded a posterior distribution of 1000 estimates of expected hard coral cover based on bioregional expectations of recovery rates.</w:t>
      </w:r>
    </w:p>
    <w:p w14:paraId="18ABF3D8" w14:textId="77777777" w:rsidR="004E79BD" w:rsidRDefault="004E79BD" w:rsidP="00FE64B1"/>
    <w:p w14:paraId="58567CEE" w14:textId="77777777" w:rsidR="008E17DC" w:rsidRPr="00853B44" w:rsidRDefault="008E17DC" w:rsidP="008E17DC">
      <w:pPr>
        <w:pStyle w:val="Heading1"/>
        <w:rPr>
          <w:i/>
        </w:rPr>
      </w:pPr>
      <w:r>
        <w:rPr>
          <w:i/>
        </w:rPr>
        <w:t>Estimations of</w:t>
      </w:r>
      <w:r>
        <w:t xml:space="preserve"> observation metrics</w:t>
      </w:r>
    </w:p>
    <w:p w14:paraId="70D1C60F" w14:textId="063C165E" w:rsidR="004864BD" w:rsidRDefault="004864BD" w:rsidP="508D864A">
      <w:r w:rsidRPr="508D864A">
        <w:t>We use</w:t>
      </w:r>
      <w:r w:rsidR="5F364584" w:rsidRPr="508D864A">
        <w:t>d</w:t>
      </w:r>
      <w:r w:rsidRPr="508D864A">
        <w:t xml:space="preserve"> the </w:t>
      </w:r>
      <w:r w:rsidR="6982FEAC" w:rsidRPr="508D864A">
        <w:t xml:space="preserve">posterior distributions of hard coral cover </w:t>
      </w:r>
      <w:r w:rsidR="3D86C421" w:rsidRPr="508D864A">
        <w:t xml:space="preserve">estimated </w:t>
      </w:r>
      <w:r w:rsidR="6982FEAC" w:rsidRPr="508D864A">
        <w:t xml:space="preserve">from the </w:t>
      </w:r>
      <w:r w:rsidRPr="508D864A">
        <w:t>temporal</w:t>
      </w:r>
      <w:r w:rsidR="0FBD2C46" w:rsidRPr="508D864A">
        <w:t xml:space="preserve"> reef</w:t>
      </w:r>
      <w:r w:rsidRPr="508D864A">
        <w:t xml:space="preserve"> model</w:t>
      </w:r>
      <w:r w:rsidR="4F3E0334" w:rsidRPr="508D864A">
        <w:t xml:space="preserve"> developed for the coral cover indicator as the observed </w:t>
      </w:r>
      <w:r w:rsidR="7A3C478E" w:rsidRPr="508D864A">
        <w:t>data.</w:t>
      </w:r>
    </w:p>
    <w:p w14:paraId="603FE1E0" w14:textId="77777777" w:rsidR="00CE768D" w:rsidRDefault="00CE768D" w:rsidP="00CE768D">
      <w:pPr>
        <w:pStyle w:val="Heading1"/>
      </w:pPr>
      <w:r>
        <w:t>Index Score Calculations</w:t>
      </w:r>
    </w:p>
    <w:p w14:paraId="0DC92DC3" w14:textId="77777777" w:rsidR="00CE768D" w:rsidRPr="00853B44" w:rsidRDefault="00CE768D" w:rsidP="00CE768D">
      <w:pPr>
        <w:pStyle w:val="Heading2"/>
      </w:pPr>
      <w:r>
        <w:t>Maintenance</w:t>
      </w:r>
      <w:r w:rsidRPr="31B3FF9F">
        <w:t xml:space="preserve"> index</w:t>
      </w:r>
      <w:r>
        <w:t xml:space="preserve"> score</w:t>
      </w:r>
    </w:p>
    <w:p w14:paraId="11FB443B" w14:textId="6E88F0B4" w:rsidR="004B3FC2" w:rsidRDefault="0C83E293" w:rsidP="0C83E293">
      <w:pPr>
        <w:rPr>
          <w:rFonts w:eastAsia="Bookman Old Style" w:cs="Bookman Old Style"/>
          <w:color w:val="000000" w:themeColor="text1"/>
        </w:rPr>
      </w:pPr>
      <w:r w:rsidRPr="0C83E293">
        <w:rPr>
          <w:rFonts w:eastAsia="Bookman Old Style" w:cs="Bookman Old Style"/>
          <w:color w:val="000000" w:themeColor="text1"/>
        </w:rPr>
        <w:t>The minimum and maximum levels of observed hard coral cover selected to set index scores of 0 and 1 were</w:t>
      </w:r>
      <w:r w:rsidR="00CE768D">
        <w:rPr>
          <w:rFonts w:eastAsia="Bookman Old Style" w:cs="Bookman Old Style"/>
          <w:color w:val="000000" w:themeColor="text1"/>
        </w:rPr>
        <w:t>:</w:t>
      </w:r>
    </w:p>
    <w:p w14:paraId="73953CA7" w14:textId="5D404132" w:rsidR="00264087" w:rsidRDefault="00264087" w:rsidP="009A2E1F">
      <w:pPr>
        <w:ind w:left="1440"/>
        <w:rPr>
          <w:rFonts w:eastAsia="Bookman Old Style" w:cs="Bookman Old Style"/>
          <w:color w:val="000000" w:themeColor="text1"/>
        </w:rPr>
      </w:pPr>
      <w:r>
        <w:rPr>
          <w:rFonts w:eastAsia="Bookman Old Style" w:cs="Bookman Old Style"/>
          <w:color w:val="000000" w:themeColor="text1"/>
        </w:rPr>
        <w:t xml:space="preserve">Score </w:t>
      </w:r>
      <w:r w:rsidR="00CE768D">
        <w:rPr>
          <w:rFonts w:eastAsia="Bookman Old Style" w:cs="Bookman Old Style"/>
          <w:color w:val="000000" w:themeColor="text1"/>
        </w:rPr>
        <w:t>=</w:t>
      </w:r>
      <w:r>
        <w:rPr>
          <w:rFonts w:eastAsia="Bookman Old Style" w:cs="Bookman Old Style"/>
          <w:color w:val="000000" w:themeColor="text1"/>
        </w:rPr>
        <w:t xml:space="preserve"> 0</w:t>
      </w:r>
      <w:r w:rsidR="00CE768D">
        <w:rPr>
          <w:rFonts w:eastAsia="Bookman Old Style" w:cs="Bookman Old Style"/>
          <w:color w:val="000000" w:themeColor="text1"/>
        </w:rPr>
        <w:t>, when</w:t>
      </w:r>
      <w:r>
        <w:rPr>
          <w:rFonts w:eastAsia="Bookman Old Style" w:cs="Bookman Old Style"/>
          <w:color w:val="000000" w:themeColor="text1"/>
        </w:rPr>
        <w:t xml:space="preserve"> </w:t>
      </w:r>
      <w:r w:rsidR="0C83E293" w:rsidRPr="009A2E1F">
        <w:rPr>
          <w:rFonts w:eastAsia="Bookman Old Style" w:cs="Bookman Old Style"/>
          <w:i/>
          <w:iCs/>
          <w:color w:val="000000" w:themeColor="text1"/>
        </w:rPr>
        <w:t>observed cover = expected cover/2</w:t>
      </w:r>
    </w:p>
    <w:p w14:paraId="47723964" w14:textId="6CDDEC68" w:rsidR="00300A44" w:rsidRPr="009A2E1F" w:rsidRDefault="00264087" w:rsidP="009A2E1F">
      <w:pPr>
        <w:ind w:left="1440"/>
        <w:rPr>
          <w:rFonts w:eastAsia="Bookman Old Style" w:cs="Bookman Old Style"/>
          <w:i/>
          <w:iCs/>
          <w:color w:val="000000" w:themeColor="text1"/>
        </w:rPr>
      </w:pPr>
      <w:r>
        <w:rPr>
          <w:rFonts w:eastAsia="Bookman Old Style" w:cs="Bookman Old Style"/>
          <w:color w:val="000000" w:themeColor="text1"/>
        </w:rPr>
        <w:t>Score</w:t>
      </w:r>
      <w:r w:rsidR="00CE768D">
        <w:rPr>
          <w:rFonts w:eastAsia="Bookman Old Style" w:cs="Bookman Old Style"/>
          <w:color w:val="000000" w:themeColor="text1"/>
        </w:rPr>
        <w:t xml:space="preserve"> = </w:t>
      </w:r>
      <w:r>
        <w:rPr>
          <w:rFonts w:eastAsia="Bookman Old Style" w:cs="Bookman Old Style"/>
          <w:color w:val="000000" w:themeColor="text1"/>
        </w:rPr>
        <w:t>1</w:t>
      </w:r>
      <w:r w:rsidR="00CE768D">
        <w:rPr>
          <w:rFonts w:eastAsia="Bookman Old Style" w:cs="Bookman Old Style"/>
          <w:color w:val="000000" w:themeColor="text1"/>
        </w:rPr>
        <w:t>, when</w:t>
      </w:r>
      <w:r>
        <w:rPr>
          <w:rFonts w:eastAsia="Bookman Old Style" w:cs="Bookman Old Style"/>
          <w:color w:val="000000" w:themeColor="text1"/>
        </w:rPr>
        <w:t xml:space="preserve"> </w:t>
      </w:r>
      <w:r w:rsidR="0C83E293" w:rsidRPr="009A2E1F">
        <w:rPr>
          <w:rFonts w:eastAsia="Bookman Old Style" w:cs="Bookman Old Style"/>
          <w:i/>
          <w:iCs/>
          <w:color w:val="000000" w:themeColor="text1"/>
        </w:rPr>
        <w:t>observed cover =2 x expected cover</w:t>
      </w:r>
    </w:p>
    <w:p w14:paraId="4928CBEA" w14:textId="6631C546" w:rsidR="009A2E1F" w:rsidRDefault="00300A44" w:rsidP="0C83E293">
      <w:pPr>
        <w:rPr>
          <w:rFonts w:eastAsia="Bookman Old Style" w:cs="Bookman Old Style"/>
          <w:color w:val="000000" w:themeColor="text1"/>
        </w:rPr>
      </w:pPr>
      <w:r>
        <w:rPr>
          <w:rFonts w:eastAsia="Bookman Old Style" w:cs="Bookman Old Style"/>
          <w:color w:val="000000" w:themeColor="text1"/>
        </w:rPr>
        <w:t>A</w:t>
      </w:r>
      <w:r w:rsidR="0C83E293" w:rsidRPr="0C83E293">
        <w:rPr>
          <w:rFonts w:eastAsia="Bookman Old Style" w:cs="Bookman Old Style"/>
          <w:color w:val="000000" w:themeColor="text1"/>
        </w:rPr>
        <w:t xml:space="preserve">n observed value equal to the expected value equated to a score of 0.5. Each posterior draw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(i,j)</m:t>
            </m:r>
          </m:sub>
        </m:sSub>
      </m:oMath>
      <w:r w:rsidR="008C37F6">
        <w:rPr>
          <w:rFonts w:eastAsia="Bookman Old Style" w:cs="Bookman Old Style"/>
        </w:rPr>
        <w:t xml:space="preserve"> </w:t>
      </w:r>
      <w:r w:rsidR="0C83E293" w:rsidRPr="0C83E293">
        <w:rPr>
          <w:rFonts w:eastAsia="Bookman Old Style" w:cs="Bookman Old Style"/>
          <w:color w:val="000000" w:themeColor="text1"/>
        </w:rPr>
        <w:t>of observed hard coral cover for each reef</w:t>
      </w:r>
      <w:r w:rsidR="008C37F6">
        <w:rPr>
          <w:rFonts w:eastAsia="Bookman Old Style" w:cs="Bookman Old Style"/>
          <w:color w:val="000000" w:themeColor="text1"/>
        </w:rPr>
        <w:t>-</w:t>
      </w:r>
      <w:r w:rsidR="0C83E293" w:rsidRPr="0C83E293">
        <w:rPr>
          <w:rFonts w:eastAsia="Bookman Old Style" w:cs="Bookman Old Style"/>
          <w:color w:val="000000" w:themeColor="text1"/>
        </w:rPr>
        <w:t>habitat</w:t>
      </w:r>
      <w:r w:rsidR="008C37F6">
        <w:rPr>
          <w:rFonts w:eastAsia="Bookman Old Style" w:cs="Bookman Old Style"/>
          <w:color w:val="000000" w:themeColor="text1"/>
        </w:rPr>
        <w:t xml:space="preserve"> (</w:t>
      </w:r>
      <w:proofErr w:type="spellStart"/>
      <w:r w:rsidR="00FA56D0" w:rsidRPr="00FA56D0">
        <w:rPr>
          <w:rFonts w:eastAsia="Bookman Old Style" w:cs="Bookman Old Style"/>
          <w:i/>
          <w:iCs/>
          <w:color w:val="000000" w:themeColor="text1"/>
        </w:rPr>
        <w:t>i</w:t>
      </w:r>
      <w:proofErr w:type="spellEnd"/>
      <w:r w:rsidR="008C37F6">
        <w:rPr>
          <w:rFonts w:eastAsia="Bookman Old Style" w:cs="Bookman Old Style"/>
          <w:color w:val="000000" w:themeColor="text1"/>
        </w:rPr>
        <w:t xml:space="preserve">) and </w:t>
      </w:r>
      <w:r w:rsidR="0C83E293" w:rsidRPr="0C83E293">
        <w:rPr>
          <w:rFonts w:eastAsia="Bookman Old Style" w:cs="Bookman Old Style"/>
          <w:color w:val="000000" w:themeColor="text1"/>
        </w:rPr>
        <w:t>year</w:t>
      </w:r>
      <w:r w:rsidR="008C37F6">
        <w:rPr>
          <w:rFonts w:eastAsia="Bookman Old Style" w:cs="Bookman Old Style"/>
          <w:color w:val="000000" w:themeColor="text1"/>
        </w:rPr>
        <w:t xml:space="preserve"> (</w:t>
      </w:r>
      <w:r w:rsidR="008C37F6" w:rsidRPr="00FA56D0">
        <w:rPr>
          <w:rFonts w:eastAsia="Bookman Old Style" w:cs="Bookman Old Style"/>
          <w:i/>
          <w:iCs/>
          <w:color w:val="000000" w:themeColor="text1"/>
        </w:rPr>
        <w:t>j</w:t>
      </w:r>
      <w:r w:rsidR="008C37F6">
        <w:rPr>
          <w:rFonts w:eastAsia="Bookman Old Style" w:cs="Bookman Old Style"/>
          <w:color w:val="000000" w:themeColor="text1"/>
        </w:rPr>
        <w:t>)</w:t>
      </w:r>
      <w:r w:rsidR="0C83E293" w:rsidRPr="0C83E293">
        <w:rPr>
          <w:rFonts w:eastAsia="Bookman Old Style" w:cs="Bookman Old Style"/>
          <w:color w:val="000000" w:themeColor="text1"/>
        </w:rPr>
        <w:t xml:space="preserve"> from the temporal reef</w:t>
      </w:r>
      <w:r w:rsidR="008C37F6">
        <w:rPr>
          <w:rFonts w:eastAsia="Bookman Old Style" w:cs="Bookman Old Style"/>
          <w:color w:val="000000" w:themeColor="text1"/>
        </w:rPr>
        <w:t>-</w:t>
      </w:r>
      <w:r w:rsidR="0C83E293" w:rsidRPr="0C83E293">
        <w:rPr>
          <w:rFonts w:eastAsia="Bookman Old Style" w:cs="Bookman Old Style"/>
          <w:color w:val="000000" w:themeColor="text1"/>
        </w:rPr>
        <w:t>habitat model was paired with a draw from the posterior distribution of expected hard coral cover from the two-phase model</w:t>
      </w:r>
      <w:r w:rsidR="00FA56D0">
        <w:rPr>
          <w:rFonts w:eastAsia="Bookman Old Style" w:cs="Bookman Old Style"/>
          <w:color w:val="000000" w:themeColor="text1"/>
        </w:rPr>
        <w:t xml:space="preserve"> (</w:t>
      </w:r>
      <w:r w:rsidR="00FA56D0" w:rsidRPr="00FA56D0">
        <w:rPr>
          <w:rFonts w:eastAsia="Bookman Old Style" w:cs="Bookman Old Style"/>
          <w:i/>
          <w:iCs/>
          <w:color w:val="000000" w:themeColor="text1"/>
        </w:rPr>
        <w:t>C</w:t>
      </w:r>
      <w:r w:rsidR="00FA56D0">
        <w:rPr>
          <w:rFonts w:eastAsia="Bookman Old Style" w:cs="Bookman Old Style"/>
          <w:color w:val="000000" w:themeColor="text1"/>
        </w:rPr>
        <w:t>)</w:t>
      </w:r>
      <w:r w:rsidR="0C83E293" w:rsidRPr="0C83E293">
        <w:rPr>
          <w:rFonts w:eastAsia="Bookman Old Style" w:cs="Bookman Old Style"/>
          <w:color w:val="000000" w:themeColor="text1"/>
        </w:rPr>
        <w:t xml:space="preserve">. </w:t>
      </w:r>
      <w:r w:rsidR="00D877C2">
        <w:rPr>
          <w:rFonts w:eastAsia="Bookman Old Style" w:cs="Bookman Old Style"/>
          <w:color w:val="000000" w:themeColor="text1"/>
        </w:rPr>
        <w:t>The score was calculated as the difference (</w:t>
      </w:r>
      <w:r w:rsidR="00D877C2" w:rsidRPr="00886E3B">
        <w:rPr>
          <w:rFonts w:eastAsia="Bookman Old Style" w:cs="Bookman Old Style"/>
          <w:i/>
          <w:iCs/>
          <w:color w:val="000000" w:themeColor="text1"/>
        </w:rPr>
        <w:t>x</w:t>
      </w:r>
      <w:r w:rsidR="00D877C2">
        <w:rPr>
          <w:rFonts w:eastAsia="Bookman Old Style" w:cs="Bookman Old Style"/>
          <w:color w:val="000000" w:themeColor="text1"/>
        </w:rPr>
        <w:t xml:space="preserve">) between </w:t>
      </w:r>
      <w:r w:rsidR="00D877C2">
        <w:rPr>
          <w:rFonts w:eastAsia="Bookman Old Style" w:cs="Bookman Old Style"/>
          <w:color w:val="000000" w:themeColor="text1"/>
        </w:rPr>
        <w:lastRenderedPageBreak/>
        <w:t>each pair of observed and expected hard coral cover values (</w:t>
      </w:r>
      <w:r w:rsidR="00D877C2" w:rsidRPr="00D877C2">
        <w:rPr>
          <w:rFonts w:eastAsia="Bookman Old Style" w:cs="Bookman Old Style"/>
          <w:i/>
          <w:iCs/>
          <w:color w:val="000000" w:themeColor="text1"/>
        </w:rPr>
        <w:t>I</w:t>
      </w:r>
      <w:r w:rsidR="00D877C2" w:rsidRPr="00D877C2">
        <w:rPr>
          <w:rFonts w:eastAsia="Bookman Old Style" w:cs="Bookman Old Style"/>
          <w:i/>
          <w:iCs/>
          <w:color w:val="000000" w:themeColor="text1"/>
          <w:vertAlign w:val="subscript"/>
        </w:rPr>
        <w:t>(</w:t>
      </w:r>
      <w:proofErr w:type="spellStart"/>
      <w:r w:rsidR="00D877C2" w:rsidRPr="00D877C2">
        <w:rPr>
          <w:rFonts w:eastAsia="Bookman Old Style" w:cs="Bookman Old Style"/>
          <w:i/>
          <w:iCs/>
          <w:color w:val="000000" w:themeColor="text1"/>
          <w:vertAlign w:val="subscript"/>
        </w:rPr>
        <w:t>ij</w:t>
      </w:r>
      <w:proofErr w:type="spellEnd"/>
      <w:r w:rsidR="00D877C2" w:rsidRPr="00D877C2">
        <w:rPr>
          <w:rFonts w:eastAsia="Bookman Old Style" w:cs="Bookman Old Style"/>
          <w:i/>
          <w:iCs/>
          <w:color w:val="000000" w:themeColor="text1"/>
          <w:vertAlign w:val="subscript"/>
        </w:rPr>
        <w:t>)</w:t>
      </w:r>
      <w:r w:rsidR="00D877C2">
        <w:rPr>
          <w:rFonts w:eastAsia="Bookman Old Style" w:cs="Bookman Old Style"/>
          <w:color w:val="000000" w:themeColor="text1"/>
        </w:rPr>
        <w:t>; Eq. 5</w:t>
      </w:r>
      <w:r w:rsidR="00DF71D8">
        <w:rPr>
          <w:rFonts w:eastAsia="Bookman Old Style" w:cs="Bookman Old Style"/>
          <w:color w:val="000000" w:themeColor="text1"/>
        </w:rPr>
        <w:t>) and</w:t>
      </w:r>
      <w:r w:rsidR="00D877C2">
        <w:rPr>
          <w:rFonts w:eastAsia="Bookman Old Style" w:cs="Bookman Old Style"/>
          <w:color w:val="000000" w:themeColor="text1"/>
        </w:rPr>
        <w:t xml:space="preserve"> scaled to 0-1 using the cumulative distribution function</w:t>
      </w:r>
      <w:r w:rsidR="00D877C2">
        <w:t xml:space="preserve"> of a logistic distribution for a given distance metric (Eq. 6)</w:t>
      </w:r>
      <w:r w:rsidR="00D877C2">
        <w:rPr>
          <w:rFonts w:eastAsia="Bookman Old Style" w:cs="Bookman Old Style"/>
          <w:color w:val="000000" w:themeColor="text1"/>
        </w:rPr>
        <w:t>.</w:t>
      </w:r>
    </w:p>
    <w:p w14:paraId="4077B9E5" w14:textId="77777777" w:rsidR="00B97A7D" w:rsidRDefault="00B97A7D" w:rsidP="00B97A7D">
      <w:pPr>
        <w:rPr>
          <w:rFonts w:eastAsiaTheme="minorEastAsia"/>
        </w:rPr>
      </w:pPr>
    </w:p>
    <w:p w14:paraId="4C2364FA" w14:textId="04DD8B8F" w:rsidR="00B97A7D" w:rsidRDefault="00B97A7D" w:rsidP="00B97A7D">
      <w:pPr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 xml:space="preserve">x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g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(i,j)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C</m:t>
                </m:r>
              </m:den>
            </m:f>
          </m:e>
        </m:d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</w:t>
      </w:r>
      <w:r w:rsidRPr="00270676">
        <w:rPr>
          <w:rFonts w:eastAsiaTheme="minorEastAsia"/>
        </w:rPr>
        <w:t>equation</w:t>
      </w:r>
      <w:r>
        <w:rPr>
          <w:rFonts w:eastAsiaTheme="minorEastAsia"/>
        </w:rPr>
        <w:t xml:space="preserve"> 5)</w:t>
      </w:r>
    </w:p>
    <w:p w14:paraId="651F5EF1" w14:textId="25588F0F" w:rsidR="00557C1B" w:rsidRPr="00220FBA" w:rsidRDefault="00557C1B" w:rsidP="00557C1B">
      <w:pPr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;0,1</m:t>
            </m:r>
          </m:e>
        </m:d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 xml:space="preserve">1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x</m:t>
                        </m:r>
                      </m:e>
                    </m:d>
                  </m:sup>
                </m:sSup>
              </m:e>
            </m:d>
          </m:den>
        </m:f>
      </m:oMath>
      <w:r>
        <w:rPr>
          <w:rFonts w:eastAsiaTheme="minorEastAsia"/>
        </w:rPr>
        <w:t xml:space="preserve">  </w:t>
      </w:r>
      <w:r>
        <w:rPr>
          <w:rFonts w:eastAsiaTheme="minorEastAsia"/>
        </w:rPr>
        <w:tab/>
      </w:r>
      <w:r>
        <w:rPr>
          <w:rFonts w:eastAsiaTheme="minorEastAsia"/>
        </w:rPr>
        <w:tab/>
        <w:t>(e</w:t>
      </w:r>
      <w:r w:rsidRPr="00270676">
        <w:rPr>
          <w:rFonts w:eastAsiaTheme="minorEastAsia"/>
        </w:rPr>
        <w:t xml:space="preserve">quation </w:t>
      </w:r>
      <w:r w:rsidR="00D877C2">
        <w:rPr>
          <w:rFonts w:eastAsiaTheme="minorEastAsia"/>
        </w:rPr>
        <w:t>6</w:t>
      </w:r>
      <w:r>
        <w:rPr>
          <w:rFonts w:eastAsiaTheme="minorEastAsia"/>
        </w:rPr>
        <w:t>)</w:t>
      </w:r>
    </w:p>
    <w:p w14:paraId="1D306856" w14:textId="77777777" w:rsidR="00557C1B" w:rsidRPr="008F3CA4" w:rsidRDefault="00557C1B" w:rsidP="00B97A7D">
      <w:pPr>
        <w:jc w:val="center"/>
      </w:pPr>
    </w:p>
    <w:p w14:paraId="03B5D273" w14:textId="498DC259" w:rsidR="1A950A5D" w:rsidRDefault="0C83E293" w:rsidP="0C83E293">
      <w:pPr>
        <w:rPr>
          <w:rFonts w:eastAsia="Bookman Old Style" w:cs="Bookman Old Style"/>
          <w:color w:val="000000" w:themeColor="text1"/>
        </w:rPr>
      </w:pPr>
      <w:proofErr w:type="gramStart"/>
      <w:r w:rsidRPr="0C83E293">
        <w:rPr>
          <w:rFonts w:eastAsia="Bookman Old Style" w:cs="Bookman Old Style"/>
          <w:color w:val="000000" w:themeColor="text1"/>
        </w:rPr>
        <w:t>In order to</w:t>
      </w:r>
      <w:proofErr w:type="gramEnd"/>
      <w:r w:rsidRPr="0C83E293">
        <w:rPr>
          <w:rFonts w:eastAsia="Bookman Old Style" w:cs="Bookman Old Style"/>
          <w:color w:val="000000" w:themeColor="text1"/>
        </w:rPr>
        <w:t xml:space="preserve"> impose the minimum and maximum values for scores of 0 and 1 as described above, distances &gt;1 were converted to 1, distances &lt; -1 were converted to –1</w:t>
      </w:r>
      <w:r w:rsidR="009B05F8">
        <w:rPr>
          <w:rFonts w:eastAsia="Bookman Old Style" w:cs="Bookman Old Style"/>
          <w:color w:val="000000" w:themeColor="text1"/>
        </w:rPr>
        <w:t>,</w:t>
      </w:r>
      <w:r w:rsidRPr="0C83E293">
        <w:rPr>
          <w:rFonts w:eastAsia="Bookman Old Style" w:cs="Bookman Old Style"/>
          <w:color w:val="000000" w:themeColor="text1"/>
        </w:rPr>
        <w:t xml:space="preserve"> and the values of the resulting distribution were rescaled between 0 and 1.</w:t>
      </w:r>
    </w:p>
    <w:p w14:paraId="6CDDC344" w14:textId="2CD80662" w:rsidR="0C83E293" w:rsidRDefault="0C83E293" w:rsidP="0C83E293">
      <w:pPr>
        <w:rPr>
          <w:rFonts w:eastAsia="Bookman Old Style" w:cs="Bookman Old Style"/>
          <w:color w:val="000000" w:themeColor="text1"/>
        </w:rPr>
      </w:pPr>
    </w:p>
    <w:p w14:paraId="060DFB25" w14:textId="77777777" w:rsidR="00E14BD0" w:rsidRDefault="00E14BD0">
      <w:pPr>
        <w:rPr>
          <w:rFonts w:eastAsia="Bookman Old Style" w:cstheme="majorBidi"/>
          <w:b/>
          <w:sz w:val="36"/>
          <w:szCs w:val="40"/>
        </w:rPr>
      </w:pPr>
      <w:r>
        <w:rPr>
          <w:rFonts w:eastAsia="Bookman Old Style"/>
        </w:rPr>
        <w:br w:type="page"/>
      </w:r>
    </w:p>
    <w:p w14:paraId="76AE73B1" w14:textId="13A6EE3B" w:rsidR="0C83E293" w:rsidRPr="00CD06AC" w:rsidRDefault="0C83E293" w:rsidP="00E14BD0">
      <w:pPr>
        <w:pStyle w:val="Heading1"/>
        <w:rPr>
          <w:rFonts w:eastAsia="Bookman Old Style"/>
        </w:rPr>
      </w:pPr>
      <w:r w:rsidRPr="00CD06AC">
        <w:rPr>
          <w:rFonts w:eastAsia="Bookman Old Style"/>
        </w:rPr>
        <w:lastRenderedPageBreak/>
        <w:t>References</w:t>
      </w:r>
    </w:p>
    <w:sdt>
      <w:sdtPr>
        <w:tag w:val="EndNote.ReferenceList"/>
        <w:id w:val="100233380"/>
        <w:placeholder>
          <w:docPart w:val="DefaultPlaceholder_-1854013440"/>
        </w:placeholder>
      </w:sdtPr>
      <w:sdtEndPr/>
      <w:sdtContent>
        <w:p w14:paraId="1280E9D4" w14:textId="72FA2F7D" w:rsidR="00E14BD0" w:rsidRPr="00E14BD0" w:rsidRDefault="00E14BD0" w:rsidP="00E14BD0">
          <w:pPr>
            <w:pStyle w:val="EndNoteBibliography"/>
            <w:spacing w:after="0"/>
            <w:ind w:left="720" w:hanging="720"/>
          </w:pPr>
          <w:r w:rsidRPr="00E14BD0">
            <w:t>Gelman, A., J. B. Carlin, H. S. Stern, D. B. Dunson, A. Vehtari, and D. B. Rubin. 2013. Bayesian Data Analysis (3rd ed.). Chapman and Hall/CRC.</w:t>
          </w:r>
        </w:p>
        <w:p w14:paraId="56EEABC4" w14:textId="77777777" w:rsidR="00E14BD0" w:rsidRPr="00E14BD0" w:rsidRDefault="00E14BD0" w:rsidP="00E14BD0">
          <w:pPr>
            <w:pStyle w:val="EndNoteBibliography"/>
            <w:spacing w:after="0"/>
            <w:ind w:left="720" w:hanging="720"/>
          </w:pPr>
          <w:r w:rsidRPr="00E14BD0">
            <w:t xml:space="preserve">Murphy, R. J., O. J. Maclaren, A. R. Calabrese, P. B. Thomas, D. J. Warne, E. D. Williams, and M. J. Simpson. 2022. Computationally efficient framework for diagnosing, understanding and predicting biphasic population growth. Journal of The Royal Society Interface </w:t>
          </w:r>
          <w:r w:rsidRPr="00E14BD0">
            <w:rPr>
              <w:b/>
            </w:rPr>
            <w:t>19</w:t>
          </w:r>
          <w:r w:rsidRPr="00E14BD0">
            <w:t>:20220560.</w:t>
          </w:r>
        </w:p>
        <w:p w14:paraId="5CB0A3C0" w14:textId="7F86D72F" w:rsidR="00E14BD0" w:rsidRPr="00E14BD0" w:rsidRDefault="00E14BD0" w:rsidP="00E14BD0">
          <w:pPr>
            <w:pStyle w:val="EndNoteBibliography"/>
            <w:ind w:left="720" w:hanging="720"/>
          </w:pPr>
          <w:r w:rsidRPr="00E14BD0">
            <w:t>Warne, D. J., K. A. Crossman, W. Jin, K. Mengersen, K. Osborne, M. J. Simpson, A. A. Thompson, P. Wu, and J. C. Ortiz. 2022. Identification of two</w:t>
          </w:r>
          <w:r w:rsidRPr="00E14BD0">
            <w:rPr>
              <w:rFonts w:ascii="Cambria Math" w:hAnsi="Cambria Math" w:cs="Cambria Math"/>
            </w:rPr>
            <w:t>‐</w:t>
          </w:r>
          <w:r w:rsidRPr="00E14BD0">
            <w:t xml:space="preserve">phase recovery for interpretation of coral reef monitoring data. Journal of Applied Ecology </w:t>
          </w:r>
          <w:r w:rsidRPr="00E14BD0">
            <w:rPr>
              <w:b/>
            </w:rPr>
            <w:t>59</w:t>
          </w:r>
          <w:r w:rsidRPr="00E14BD0">
            <w:t>:153–164.</w:t>
          </w:r>
        </w:p>
      </w:sdtContent>
    </w:sdt>
    <w:p w14:paraId="0B811528" w14:textId="4A027E35" w:rsidR="0C83E293" w:rsidRDefault="0C83E293" w:rsidP="0C83E293"/>
    <w:sectPr w:rsidR="0C83E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altName w:val="Cambria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935F43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644238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Bookman Old Styl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wf2sparrx9ke2a0sx0adpssv90wvefvp2&quot;&gt;MGR_library&lt;record-ids&gt;&lt;item&gt;1375&lt;/item&gt;&lt;item&gt;1463&lt;/item&gt;&lt;item&gt;1464&lt;/item&gt;&lt;/record-ids&gt;&lt;/item&gt;&lt;/Libraries&gt;"/>
  </w:docVars>
  <w:rsids>
    <w:rsidRoot w:val="00FE64B1"/>
    <w:rsid w:val="00154481"/>
    <w:rsid w:val="001D63B6"/>
    <w:rsid w:val="00204495"/>
    <w:rsid w:val="002279C8"/>
    <w:rsid w:val="00264087"/>
    <w:rsid w:val="00300A44"/>
    <w:rsid w:val="0033249F"/>
    <w:rsid w:val="00333CD0"/>
    <w:rsid w:val="004864BD"/>
    <w:rsid w:val="004B3FC2"/>
    <w:rsid w:val="004E79BD"/>
    <w:rsid w:val="00557C1B"/>
    <w:rsid w:val="005D4F38"/>
    <w:rsid w:val="0079478A"/>
    <w:rsid w:val="007D5AE5"/>
    <w:rsid w:val="00886E3B"/>
    <w:rsid w:val="008C37F6"/>
    <w:rsid w:val="008E17DC"/>
    <w:rsid w:val="008EBB73"/>
    <w:rsid w:val="00913A1C"/>
    <w:rsid w:val="00913B58"/>
    <w:rsid w:val="00982645"/>
    <w:rsid w:val="009A2E1F"/>
    <w:rsid w:val="009B05F8"/>
    <w:rsid w:val="009B427B"/>
    <w:rsid w:val="009F2047"/>
    <w:rsid w:val="00A022B2"/>
    <w:rsid w:val="00A203F8"/>
    <w:rsid w:val="00A562E2"/>
    <w:rsid w:val="00A81F61"/>
    <w:rsid w:val="00AC1F57"/>
    <w:rsid w:val="00AE4C33"/>
    <w:rsid w:val="00B12CBE"/>
    <w:rsid w:val="00B97A7D"/>
    <w:rsid w:val="00C86981"/>
    <w:rsid w:val="00C959C3"/>
    <w:rsid w:val="00CD06AC"/>
    <w:rsid w:val="00CE2323"/>
    <w:rsid w:val="00CE768D"/>
    <w:rsid w:val="00D877C2"/>
    <w:rsid w:val="00DA2DE2"/>
    <w:rsid w:val="00DF71D8"/>
    <w:rsid w:val="00E14BD0"/>
    <w:rsid w:val="00E1CBF8"/>
    <w:rsid w:val="00E67A42"/>
    <w:rsid w:val="00EA17B6"/>
    <w:rsid w:val="00F02F3C"/>
    <w:rsid w:val="00F245B0"/>
    <w:rsid w:val="00FA56D0"/>
    <w:rsid w:val="00FB21D7"/>
    <w:rsid w:val="00FE64B1"/>
    <w:rsid w:val="02004AD6"/>
    <w:rsid w:val="0264838A"/>
    <w:rsid w:val="02D471E4"/>
    <w:rsid w:val="0305DD93"/>
    <w:rsid w:val="0415ECC3"/>
    <w:rsid w:val="044F9566"/>
    <w:rsid w:val="04AF9BFD"/>
    <w:rsid w:val="04C97668"/>
    <w:rsid w:val="05FCC5D8"/>
    <w:rsid w:val="062F24C2"/>
    <w:rsid w:val="0658A621"/>
    <w:rsid w:val="07396C7A"/>
    <w:rsid w:val="07C68EBF"/>
    <w:rsid w:val="07F407F3"/>
    <w:rsid w:val="07FFF8F8"/>
    <w:rsid w:val="0835B344"/>
    <w:rsid w:val="08B3502F"/>
    <w:rsid w:val="09037C15"/>
    <w:rsid w:val="0931E82A"/>
    <w:rsid w:val="09AACBC4"/>
    <w:rsid w:val="0A450154"/>
    <w:rsid w:val="0A5AB918"/>
    <w:rsid w:val="0BDB26E7"/>
    <w:rsid w:val="0C2D71FD"/>
    <w:rsid w:val="0C46F72E"/>
    <w:rsid w:val="0C83E293"/>
    <w:rsid w:val="0C894F64"/>
    <w:rsid w:val="0D242E94"/>
    <w:rsid w:val="0DF24341"/>
    <w:rsid w:val="0E23E138"/>
    <w:rsid w:val="0E2D4C7A"/>
    <w:rsid w:val="0E2EE57A"/>
    <w:rsid w:val="0EE255C4"/>
    <w:rsid w:val="0FBD2C46"/>
    <w:rsid w:val="0FD8B70E"/>
    <w:rsid w:val="101FADDF"/>
    <w:rsid w:val="114C608D"/>
    <w:rsid w:val="11FD6329"/>
    <w:rsid w:val="1236E0DC"/>
    <w:rsid w:val="12705AC8"/>
    <w:rsid w:val="12BD9274"/>
    <w:rsid w:val="134DC914"/>
    <w:rsid w:val="13A5D66C"/>
    <w:rsid w:val="13D32BC6"/>
    <w:rsid w:val="13DC4355"/>
    <w:rsid w:val="13F0C093"/>
    <w:rsid w:val="1430F936"/>
    <w:rsid w:val="14548D0A"/>
    <w:rsid w:val="14B44C50"/>
    <w:rsid w:val="14BFB722"/>
    <w:rsid w:val="15282B3B"/>
    <w:rsid w:val="156F0B00"/>
    <w:rsid w:val="15EFDC18"/>
    <w:rsid w:val="161B51AD"/>
    <w:rsid w:val="166A7265"/>
    <w:rsid w:val="167059FB"/>
    <w:rsid w:val="16E15504"/>
    <w:rsid w:val="17665DEC"/>
    <w:rsid w:val="1785F7B3"/>
    <w:rsid w:val="182ECFFD"/>
    <w:rsid w:val="1867B738"/>
    <w:rsid w:val="1922527B"/>
    <w:rsid w:val="1986F222"/>
    <w:rsid w:val="19AA056C"/>
    <w:rsid w:val="19B4AD77"/>
    <w:rsid w:val="19BFF104"/>
    <w:rsid w:val="1A52DB9C"/>
    <w:rsid w:val="1A950A5D"/>
    <w:rsid w:val="1BB8C70A"/>
    <w:rsid w:val="1C6F134E"/>
    <w:rsid w:val="1D056570"/>
    <w:rsid w:val="1D44902F"/>
    <w:rsid w:val="1D774504"/>
    <w:rsid w:val="1E24626D"/>
    <w:rsid w:val="1E61F1D3"/>
    <w:rsid w:val="1E822A25"/>
    <w:rsid w:val="1F8443E8"/>
    <w:rsid w:val="1F9606BD"/>
    <w:rsid w:val="2013C867"/>
    <w:rsid w:val="20182B52"/>
    <w:rsid w:val="2256FEEC"/>
    <w:rsid w:val="2327D319"/>
    <w:rsid w:val="233861AC"/>
    <w:rsid w:val="23668461"/>
    <w:rsid w:val="237A1617"/>
    <w:rsid w:val="238F679E"/>
    <w:rsid w:val="23A8EC41"/>
    <w:rsid w:val="240A824D"/>
    <w:rsid w:val="244D5C76"/>
    <w:rsid w:val="2464C33F"/>
    <w:rsid w:val="24FF1CC5"/>
    <w:rsid w:val="2541B027"/>
    <w:rsid w:val="264737BE"/>
    <w:rsid w:val="26AFED2F"/>
    <w:rsid w:val="26FEF429"/>
    <w:rsid w:val="27C2836A"/>
    <w:rsid w:val="29E0BEA4"/>
    <w:rsid w:val="2A3A2278"/>
    <w:rsid w:val="2AE2EA4B"/>
    <w:rsid w:val="2B1A1774"/>
    <w:rsid w:val="2C6E9A91"/>
    <w:rsid w:val="2C7F059C"/>
    <w:rsid w:val="2D32A077"/>
    <w:rsid w:val="2D6F8FFC"/>
    <w:rsid w:val="2D7FB744"/>
    <w:rsid w:val="2D83A12D"/>
    <w:rsid w:val="2E83EDCC"/>
    <w:rsid w:val="2E93BE7E"/>
    <w:rsid w:val="2F092D7E"/>
    <w:rsid w:val="2F4C0715"/>
    <w:rsid w:val="30581BE3"/>
    <w:rsid w:val="3178C95D"/>
    <w:rsid w:val="3240CB4B"/>
    <w:rsid w:val="32E0AC62"/>
    <w:rsid w:val="3347671F"/>
    <w:rsid w:val="33D542D8"/>
    <w:rsid w:val="3505DD78"/>
    <w:rsid w:val="3548EE04"/>
    <w:rsid w:val="35C035CB"/>
    <w:rsid w:val="36021069"/>
    <w:rsid w:val="360CD2C4"/>
    <w:rsid w:val="362E50A2"/>
    <w:rsid w:val="365C7460"/>
    <w:rsid w:val="367CB325"/>
    <w:rsid w:val="36956AED"/>
    <w:rsid w:val="36B8E163"/>
    <w:rsid w:val="3703068E"/>
    <w:rsid w:val="379702EB"/>
    <w:rsid w:val="384BAFB0"/>
    <w:rsid w:val="38E2CA34"/>
    <w:rsid w:val="399EEEEA"/>
    <w:rsid w:val="3B1C8949"/>
    <w:rsid w:val="3BBD5450"/>
    <w:rsid w:val="3CAED98D"/>
    <w:rsid w:val="3D7C499C"/>
    <w:rsid w:val="3D86C421"/>
    <w:rsid w:val="3DC46CF1"/>
    <w:rsid w:val="3E13D3AF"/>
    <w:rsid w:val="3E39BB51"/>
    <w:rsid w:val="3E474751"/>
    <w:rsid w:val="3EEBF327"/>
    <w:rsid w:val="3F52B0CF"/>
    <w:rsid w:val="3F92BEBB"/>
    <w:rsid w:val="401DCB35"/>
    <w:rsid w:val="40A02719"/>
    <w:rsid w:val="419CE2F5"/>
    <w:rsid w:val="41B27100"/>
    <w:rsid w:val="4238FC9E"/>
    <w:rsid w:val="435CCB71"/>
    <w:rsid w:val="4364EC55"/>
    <w:rsid w:val="436535FE"/>
    <w:rsid w:val="439232BA"/>
    <w:rsid w:val="43B33E00"/>
    <w:rsid w:val="4413A60C"/>
    <w:rsid w:val="452DDE80"/>
    <w:rsid w:val="45393140"/>
    <w:rsid w:val="4547AB42"/>
    <w:rsid w:val="459529A8"/>
    <w:rsid w:val="45B76E16"/>
    <w:rsid w:val="4683EBBE"/>
    <w:rsid w:val="472A39F2"/>
    <w:rsid w:val="47B61BDE"/>
    <w:rsid w:val="47BE8156"/>
    <w:rsid w:val="47FD77E6"/>
    <w:rsid w:val="4922A287"/>
    <w:rsid w:val="496C25ED"/>
    <w:rsid w:val="496E788E"/>
    <w:rsid w:val="49BC7A9E"/>
    <w:rsid w:val="49E1888F"/>
    <w:rsid w:val="4A1A5712"/>
    <w:rsid w:val="4ACF6D60"/>
    <w:rsid w:val="4AE5C5BE"/>
    <w:rsid w:val="4B188B7F"/>
    <w:rsid w:val="4B36054A"/>
    <w:rsid w:val="4B493E80"/>
    <w:rsid w:val="4B51546F"/>
    <w:rsid w:val="4BED9056"/>
    <w:rsid w:val="4BFC7A0E"/>
    <w:rsid w:val="4C18C533"/>
    <w:rsid w:val="4C1AB438"/>
    <w:rsid w:val="4C8308B6"/>
    <w:rsid w:val="4CE8C98F"/>
    <w:rsid w:val="4CF5D847"/>
    <w:rsid w:val="4D9A989E"/>
    <w:rsid w:val="4D9E28BC"/>
    <w:rsid w:val="4DE1369F"/>
    <w:rsid w:val="4DEA2C6C"/>
    <w:rsid w:val="4E3E9EF6"/>
    <w:rsid w:val="4E6B7F95"/>
    <w:rsid w:val="4EF1C1B6"/>
    <w:rsid w:val="4F254E71"/>
    <w:rsid w:val="4F3E0334"/>
    <w:rsid w:val="4F5C4669"/>
    <w:rsid w:val="4F9A8976"/>
    <w:rsid w:val="50106D61"/>
    <w:rsid w:val="50158829"/>
    <w:rsid w:val="506EB974"/>
    <w:rsid w:val="508D864A"/>
    <w:rsid w:val="5224D031"/>
    <w:rsid w:val="5228E7AE"/>
    <w:rsid w:val="5237F72B"/>
    <w:rsid w:val="52F81D6C"/>
    <w:rsid w:val="5380A50D"/>
    <w:rsid w:val="53CC9669"/>
    <w:rsid w:val="53E6F14A"/>
    <w:rsid w:val="5445E740"/>
    <w:rsid w:val="549D816C"/>
    <w:rsid w:val="55005F7F"/>
    <w:rsid w:val="556E96E0"/>
    <w:rsid w:val="55957EC7"/>
    <w:rsid w:val="55DB4198"/>
    <w:rsid w:val="561ADDBF"/>
    <w:rsid w:val="56507D86"/>
    <w:rsid w:val="56DD2BF8"/>
    <w:rsid w:val="56E79A0A"/>
    <w:rsid w:val="5708F53A"/>
    <w:rsid w:val="575EA649"/>
    <w:rsid w:val="5771CFE1"/>
    <w:rsid w:val="57D4EFD4"/>
    <w:rsid w:val="583A73B3"/>
    <w:rsid w:val="58A02E51"/>
    <w:rsid w:val="58B919D7"/>
    <w:rsid w:val="58C60FEB"/>
    <w:rsid w:val="59E8EF63"/>
    <w:rsid w:val="59EEF064"/>
    <w:rsid w:val="5A35BCAE"/>
    <w:rsid w:val="5A84A8E1"/>
    <w:rsid w:val="5AAF6E98"/>
    <w:rsid w:val="5AEDB170"/>
    <w:rsid w:val="5B1AB7CE"/>
    <w:rsid w:val="5BB90683"/>
    <w:rsid w:val="5BDAD46D"/>
    <w:rsid w:val="5CEBAEA2"/>
    <w:rsid w:val="5D924478"/>
    <w:rsid w:val="5DE8E08B"/>
    <w:rsid w:val="5E273B2B"/>
    <w:rsid w:val="5E2FD099"/>
    <w:rsid w:val="5E3FBFBA"/>
    <w:rsid w:val="5E75D359"/>
    <w:rsid w:val="5EE2EC81"/>
    <w:rsid w:val="5F364584"/>
    <w:rsid w:val="5F48B641"/>
    <w:rsid w:val="5FD538B4"/>
    <w:rsid w:val="603708AF"/>
    <w:rsid w:val="609DC694"/>
    <w:rsid w:val="6124CCCA"/>
    <w:rsid w:val="612C3D5B"/>
    <w:rsid w:val="615ED36E"/>
    <w:rsid w:val="625C7680"/>
    <w:rsid w:val="62B804A6"/>
    <w:rsid w:val="6309BBBA"/>
    <w:rsid w:val="638B4767"/>
    <w:rsid w:val="63D6F5AA"/>
    <w:rsid w:val="6514143D"/>
    <w:rsid w:val="669BDB46"/>
    <w:rsid w:val="66ADA484"/>
    <w:rsid w:val="6739FCE1"/>
    <w:rsid w:val="68964208"/>
    <w:rsid w:val="689CE4AA"/>
    <w:rsid w:val="68A33D87"/>
    <w:rsid w:val="68F60975"/>
    <w:rsid w:val="6982FEAC"/>
    <w:rsid w:val="69E2CE41"/>
    <w:rsid w:val="6A75827B"/>
    <w:rsid w:val="6AD4E74C"/>
    <w:rsid w:val="6B0F087C"/>
    <w:rsid w:val="6B16229C"/>
    <w:rsid w:val="6B49EBFD"/>
    <w:rsid w:val="6B4ABE41"/>
    <w:rsid w:val="6B8C2828"/>
    <w:rsid w:val="6BF8468B"/>
    <w:rsid w:val="6C0DCDCD"/>
    <w:rsid w:val="6C461D34"/>
    <w:rsid w:val="6C946CB0"/>
    <w:rsid w:val="6CF764E7"/>
    <w:rsid w:val="6D42512C"/>
    <w:rsid w:val="6D9516CC"/>
    <w:rsid w:val="6DADFAEC"/>
    <w:rsid w:val="6DBC33EE"/>
    <w:rsid w:val="6E82D5CD"/>
    <w:rsid w:val="6E898525"/>
    <w:rsid w:val="6EB7C7FE"/>
    <w:rsid w:val="6F23553A"/>
    <w:rsid w:val="6F7C5FC3"/>
    <w:rsid w:val="6F84E86F"/>
    <w:rsid w:val="6F889E6E"/>
    <w:rsid w:val="6FF3B9B0"/>
    <w:rsid w:val="7046345F"/>
    <w:rsid w:val="711B2AF1"/>
    <w:rsid w:val="715F6250"/>
    <w:rsid w:val="719BC7EB"/>
    <w:rsid w:val="7230CDE3"/>
    <w:rsid w:val="72631895"/>
    <w:rsid w:val="7478BF9C"/>
    <w:rsid w:val="75403AC0"/>
    <w:rsid w:val="76701F21"/>
    <w:rsid w:val="76E0F64C"/>
    <w:rsid w:val="79C738E1"/>
    <w:rsid w:val="7A3C478E"/>
    <w:rsid w:val="7AAB662F"/>
    <w:rsid w:val="7B05502A"/>
    <w:rsid w:val="7B5379C0"/>
    <w:rsid w:val="7BC35427"/>
    <w:rsid w:val="7BDE73A6"/>
    <w:rsid w:val="7C44274E"/>
    <w:rsid w:val="7CA7B51E"/>
    <w:rsid w:val="7CD3B68A"/>
    <w:rsid w:val="7D08836C"/>
    <w:rsid w:val="7D3EBA66"/>
    <w:rsid w:val="7D633A95"/>
    <w:rsid w:val="7DB456F1"/>
    <w:rsid w:val="7DB4B45C"/>
    <w:rsid w:val="7DBB258A"/>
    <w:rsid w:val="7E1D3CDA"/>
    <w:rsid w:val="7E36B58A"/>
    <w:rsid w:val="7E966958"/>
    <w:rsid w:val="7EBC8524"/>
    <w:rsid w:val="7ED7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7568B7"/>
  <w15:chartTrackingRefBased/>
  <w15:docId w15:val="{352D0C01-0F6D-43F2-AA04-8778E49D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04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27B"/>
    <w:pPr>
      <w:keepNext/>
      <w:keepLines/>
      <w:numPr>
        <w:numId w:val="1"/>
      </w:numPr>
      <w:spacing w:before="360" w:after="80"/>
      <w:outlineLvl w:val="0"/>
    </w:pPr>
    <w:rPr>
      <w:rFonts w:eastAsiaTheme="majorEastAsia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27B"/>
    <w:pPr>
      <w:keepNext/>
      <w:keepLines/>
      <w:numPr>
        <w:ilvl w:val="1"/>
        <w:numId w:val="1"/>
      </w:numPr>
      <w:spacing w:before="160" w:after="80"/>
      <w:outlineLvl w:val="1"/>
    </w:pPr>
    <w:rPr>
      <w:rFonts w:eastAsiaTheme="majorEastAsia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4B1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4B1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4B1"/>
    <w:pPr>
      <w:keepNext/>
      <w:keepLines/>
      <w:numPr>
        <w:ilvl w:val="4"/>
        <w:numId w:val="1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4B1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4B1"/>
    <w:pPr>
      <w:keepNext/>
      <w:keepLines/>
      <w:numPr>
        <w:ilvl w:val="6"/>
        <w:numId w:val="1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4B1"/>
    <w:pPr>
      <w:keepNext/>
      <w:keepLines/>
      <w:numPr>
        <w:ilvl w:val="7"/>
        <w:numId w:val="1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4B1"/>
    <w:pPr>
      <w:keepNext/>
      <w:keepLines/>
      <w:numPr>
        <w:ilvl w:val="8"/>
        <w:numId w:val="1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27B"/>
    <w:rPr>
      <w:rFonts w:ascii="Bookman Old Style" w:eastAsiaTheme="majorEastAsia" w:hAnsi="Bookman Old Style" w:cstheme="majorBidi"/>
      <w:b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27B"/>
    <w:rPr>
      <w:rFonts w:ascii="Bookman Old Style" w:eastAsiaTheme="majorEastAsia" w:hAnsi="Bookman Old Style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4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4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4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27B"/>
    <w:pPr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27B"/>
    <w:rPr>
      <w:rFonts w:ascii="Bookman Old Style" w:eastAsiaTheme="majorEastAsia" w:hAnsi="Bookman Old Style" w:cstheme="majorBidi"/>
      <w:b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4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4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4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4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D6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6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3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7A4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A42"/>
    <w:rPr>
      <w:rFonts w:ascii="Bookman Old Style" w:hAnsi="Bookman Old Style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7A4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7A42"/>
    <w:rPr>
      <w:rFonts w:ascii="Bookman Old Style" w:hAnsi="Bookman Old Style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E67A4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942C27-29C0-46D2-AAA1-C25EC699C0BB}"/>
      </w:docPartPr>
      <w:docPartBody>
        <w:p w:rsidR="00A47E83" w:rsidRDefault="00176D79">
          <w:r w:rsidRPr="005E7DD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altName w:val="Cambria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D79"/>
    <w:rsid w:val="00066328"/>
    <w:rsid w:val="00176D79"/>
    <w:rsid w:val="00565A72"/>
    <w:rsid w:val="00A022B2"/>
    <w:rsid w:val="00A47E83"/>
    <w:rsid w:val="00A81F61"/>
    <w:rsid w:val="00F0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76D79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1206</Words>
  <Characters>6701</Characters>
  <Application>Microsoft Office Word</Application>
  <DocSecurity>0</DocSecurity>
  <Lines>126</Lines>
  <Paragraphs>52</Paragraphs>
  <ScaleCrop>false</ScaleCrop>
  <Company/>
  <LinksUpToDate>false</LinksUpToDate>
  <CharactersWithSpaces>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n Crossman</dc:creator>
  <cp:keywords/>
  <dc:description/>
  <cp:lastModifiedBy>Manuel Gonzalez Rivero</cp:lastModifiedBy>
  <cp:revision>39</cp:revision>
  <dcterms:created xsi:type="dcterms:W3CDTF">2025-04-15T05:03:00Z</dcterms:created>
  <dcterms:modified xsi:type="dcterms:W3CDTF">2025-11-02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81ad7f-1065-4229-b36a-4b746d0f1137</vt:lpwstr>
  </property>
</Properties>
</file>